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54A" w:rsidRPr="0055434B" w:rsidRDefault="00AF2E55">
      <w:pPr>
        <w:rPr>
          <w:b/>
          <w:lang w:val="en-US"/>
        </w:rPr>
      </w:pPr>
      <w:r w:rsidRPr="0055434B">
        <w:rPr>
          <w:b/>
          <w:lang w:val="en-US"/>
        </w:rPr>
        <w:t>Appendix Table I:</w:t>
      </w:r>
      <w:r w:rsidR="0055434B" w:rsidRPr="0055434B">
        <w:rPr>
          <w:b/>
          <w:lang w:val="en-US"/>
        </w:rPr>
        <w:t xml:space="preserve"> Morphometric parameters of auditory nerve </w:t>
      </w:r>
      <w:proofErr w:type="spellStart"/>
      <w:r w:rsidR="0055434B" w:rsidRPr="0055434B">
        <w:rPr>
          <w:b/>
          <w:lang w:val="en-US"/>
        </w:rPr>
        <w:t>fibre</w:t>
      </w:r>
      <w:proofErr w:type="spellEnd"/>
      <w:r w:rsidR="0055434B" w:rsidRPr="0055434B">
        <w:rPr>
          <w:b/>
          <w:lang w:val="en-US"/>
        </w:rPr>
        <w:t xml:space="preserve"> models</w:t>
      </w:r>
    </w:p>
    <w:p w:rsidR="00AF2E55" w:rsidRPr="0055434B" w:rsidRDefault="00AF2E55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3854"/>
        <w:gridCol w:w="2609"/>
        <w:gridCol w:w="2609"/>
        <w:gridCol w:w="2609"/>
      </w:tblGrid>
      <w:tr w:rsidR="00AF2E55" w:rsidRPr="00AF2E55" w:rsidTr="0055434B">
        <w:trPr>
          <w:trHeight w:val="340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A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F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Quantities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nodes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artment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er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somatic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artment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eli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yer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eli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yer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somatic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ellit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yer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a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55434B" w:rsidRPr="00AF2E55" w:rsidTr="0055434B">
        <w:trPr>
          <w:trHeight w:val="320"/>
        </w:trPr>
        <w:tc>
          <w:tcPr>
            <w:tcW w:w="100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eli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yer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ameters (µm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xon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xo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er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meter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xon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xo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er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meter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5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a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55434B" w:rsidRPr="00AF2E55" w:rsidTr="0055434B">
        <w:trPr>
          <w:trHeight w:val="32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somatic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engths</w:t>
            </w:r>
            <w:proofErr w:type="spellEnd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µm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rmina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1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0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0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</w:tr>
      <w:tr w:rsidR="00AF2E55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0</w:t>
            </w:r>
          </w:p>
        </w:tc>
      </w:tr>
      <w:tr w:rsidR="00AF2E55" w:rsidRPr="00AF2E55" w:rsidTr="0055434B">
        <w:trPr>
          <w:trHeight w:val="32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somatic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a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somatic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55434B" w:rsidRPr="00AF2E55" w:rsidTr="0055434B">
        <w:trPr>
          <w:trHeight w:val="30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55434B" w:rsidRPr="00AF2E55" w:rsidTr="0055434B">
        <w:trPr>
          <w:trHeight w:val="320"/>
        </w:trPr>
        <w:tc>
          <w:tcPr>
            <w:tcW w:w="100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rther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AF2E55" w:rsidRPr="00AF2E55" w:rsidTr="0055434B">
        <w:trPr>
          <w:trHeight w:val="320"/>
        </w:trPr>
        <w:tc>
          <w:tcPr>
            <w:tcW w:w="1000" w:type="pct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ickness</w:t>
            </w:r>
            <w:proofErr w:type="spellEnd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m</w:t>
            </w:r>
            <w:proofErr w:type="spellEnd"/>
            <w:r w:rsidRPr="00AF2E5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icknes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elin</w:t>
            </w:r>
            <w:proofErr w:type="spellEnd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yers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F2E55" w:rsidRPr="00AF2E55" w:rsidRDefault="00AF2E55" w:rsidP="0055434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F2E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</w:tr>
    </w:tbl>
    <w:p w:rsidR="00AF2E55" w:rsidRDefault="00AF2E55"/>
    <w:p w:rsidR="0055434B" w:rsidRDefault="0055434B">
      <w:r>
        <w:br w:type="page"/>
      </w:r>
    </w:p>
    <w:p w:rsidR="00AF2E55" w:rsidRPr="0055434B" w:rsidRDefault="0055434B">
      <w:pPr>
        <w:rPr>
          <w:b/>
          <w:lang w:val="en-US"/>
        </w:rPr>
      </w:pPr>
      <w:r w:rsidRPr="0055434B">
        <w:rPr>
          <w:b/>
          <w:lang w:val="en-US"/>
        </w:rPr>
        <w:lastRenderedPageBreak/>
        <w:t xml:space="preserve">Appendix Table II: Ionic channel kinetic parameters of auditory nerve </w:t>
      </w:r>
      <w:proofErr w:type="spellStart"/>
      <w:r w:rsidRPr="0055434B">
        <w:rPr>
          <w:b/>
          <w:lang w:val="en-US"/>
        </w:rPr>
        <w:t>fibre</w:t>
      </w:r>
      <w:proofErr w:type="spellEnd"/>
      <w:r w:rsidRPr="0055434B">
        <w:rPr>
          <w:b/>
          <w:lang w:val="en-US"/>
        </w:rPr>
        <w:t xml:space="preserve"> models</w:t>
      </w:r>
    </w:p>
    <w:p w:rsidR="0055434B" w:rsidRPr="0055434B" w:rsidRDefault="0055434B">
      <w:pPr>
        <w:rPr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33"/>
        <w:gridCol w:w="2978"/>
        <w:gridCol w:w="1843"/>
        <w:gridCol w:w="1157"/>
        <w:gridCol w:w="1537"/>
        <w:gridCol w:w="1843"/>
        <w:gridCol w:w="2798"/>
      </w:tblGrid>
      <w:tr w:rsidR="0055434B" w:rsidRPr="0055434B" w:rsidTr="0055434B">
        <w:trPr>
          <w:trHeight w:val="380"/>
        </w:trPr>
        <w:tc>
          <w:tcPr>
            <w:tcW w:w="7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A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F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H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xon</w:t>
            </w:r>
            <w:proofErr w:type="spellEnd"/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°C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9)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onic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centrations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Na+]_i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9" w:type="pct"/>
            <w:vMerge w:val="restar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Na+]_e / [Na+]_i = 7.210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Na+]_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79" w:type="pct"/>
            <w:vMerge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K+]_i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979" w:type="pct"/>
            <w:vMerge w:val="restar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+]_e / [K+]_i  = 0.036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K+]_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79" w:type="pct"/>
            <w:vMerge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_i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_e / [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_i = 0.0367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cellular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_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m^3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 w:val="restar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on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ermeabilities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da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meability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_N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m/s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97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5434B" w:rsidRPr="0055434B" w:rsidTr="0055434B">
        <w:trPr>
          <w:trHeight w:val="34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da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meability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_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m/s</w:t>
            </w:r>
          </w:p>
        </w:tc>
        <w:tc>
          <w:tcPr>
            <w:tcW w:w="5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9" w:type="pct"/>
            <w:vMerge/>
            <w:tcBorders>
              <w:top w:val="nil"/>
              <w:left w:val="single" w:sz="8" w:space="0" w:color="auto"/>
              <w:bottom w:val="single" w:sz="8" w:space="0" w:color="000000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maximum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nductances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unmyelinated terminal, nodes, pre- and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ostsomatic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compartments (if present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Na</w:t>
            </w:r>
            <w:proofErr w:type="spellEnd"/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645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6.7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st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zw.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_f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45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ow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_s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22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ag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54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ximum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ductances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ma</w:t>
            </w:r>
            <w:proofErr w:type="spellEnd"/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Na</w:t>
            </w:r>
            <w:proofErr w:type="spellEnd"/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45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6.7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45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22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ag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 =1.13 in [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54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ernst/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sting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potential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N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V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nerst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res</w:t>
            </w:r>
            <w:proofErr w:type="spellEnd"/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V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nerst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res</w:t>
            </w:r>
            <w:proofErr w:type="spellEnd"/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ag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V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out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nerst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res</w:t>
            </w:r>
            <w:proofErr w:type="spellEnd"/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ting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otenti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res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V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oldman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ti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88.24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>other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stants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pacitance per aria cell membrane (one layer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F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0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pacitance  per aria myelin sheath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y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F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ductivity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istivity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_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Ω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553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yelin membrane resistance per ari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_my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Ω*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91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cellular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oplas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istivity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_in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Ω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c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racellular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istivity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_out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Ω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cm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onic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urrents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per </w:t>
            </w:r>
            <w:proofErr w:type="spellStart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ria</w:t>
            </w:r>
            <w:proofErr w:type="spellEnd"/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N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m^3*h*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-V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hwarz-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khof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m^3*h*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-V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ast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K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n^4*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V_K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hwarz-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ikhof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ow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ass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K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K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n^4*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V_K)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akag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L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(V-V_L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(V-V_L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(V-V_L)</w:t>
            </w:r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ersistent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Na_p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m_p^3*h*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-V_N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values to be calculated for every compartment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fac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ia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m</w:t>
            </w:r>
            <w:proofErr w:type="spellEnd"/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^2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ross-section aria of ax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cross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^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phometric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ta</w:t>
            </w:r>
            <w:proofErr w:type="spellEnd"/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pacitanc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ll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d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_node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[commend!]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pacitance membrane/myelin sheath internod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_internode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µ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(1+N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[(1/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 + (N/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_my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]^-1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ductanc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node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(1+N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1/(N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_my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5434B" w:rsidRPr="0055434B" w:rsidTr="0055434B">
        <w:trPr>
          <w:trHeight w:val="30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o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rent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_ion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53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_ion</w:t>
            </w:r>
            <w:proofErr w:type="spellEnd"/>
          </w:p>
        </w:tc>
      </w:tr>
      <w:tr w:rsidR="0055434B" w:rsidRPr="0055434B" w:rsidTr="0055434B">
        <w:trPr>
          <w:trHeight w:val="320"/>
        </w:trPr>
        <w:tc>
          <w:tcPr>
            <w:tcW w:w="746" w:type="pct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oplasm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istanc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_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Ω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_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ho_i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cros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_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ho_i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cros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434B" w:rsidRPr="0055434B" w:rsidRDefault="0055434B" w:rsidP="0055434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_a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= (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ho_in</w:t>
            </w:r>
            <w:proofErr w:type="spellEnd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</w:t>
            </w:r>
            <w:proofErr w:type="spellStart"/>
            <w:r w:rsidRPr="0055434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_cross</w:t>
            </w:r>
            <w:proofErr w:type="spellEnd"/>
          </w:p>
        </w:tc>
      </w:tr>
    </w:tbl>
    <w:p w:rsidR="0055434B" w:rsidRPr="0055434B" w:rsidRDefault="0055434B">
      <w:pPr>
        <w:rPr>
          <w:lang w:val="en-US"/>
        </w:rPr>
      </w:pPr>
    </w:p>
    <w:p w:rsidR="0055434B" w:rsidRDefault="0055434B">
      <w:pPr>
        <w:rPr>
          <w:lang w:val="en-US"/>
        </w:rPr>
      </w:pPr>
      <w:r>
        <w:rPr>
          <w:lang w:val="en-US"/>
        </w:rPr>
        <w:br w:type="page"/>
      </w:r>
    </w:p>
    <w:p w:rsidR="00AF2E55" w:rsidRPr="00ED4AD5" w:rsidRDefault="0055434B">
      <w:pPr>
        <w:rPr>
          <w:b/>
          <w:lang w:val="en-US"/>
        </w:rPr>
      </w:pPr>
      <w:bookmarkStart w:id="0" w:name="_GoBack"/>
      <w:r w:rsidRPr="00ED4AD5">
        <w:rPr>
          <w:b/>
          <w:lang w:val="en-US"/>
        </w:rPr>
        <w:lastRenderedPageBreak/>
        <w:t xml:space="preserve">Appendix Table III: </w:t>
      </w:r>
      <w:r w:rsidR="00ED4AD5" w:rsidRPr="00ED4AD5">
        <w:rPr>
          <w:b/>
          <w:lang w:val="en-US"/>
        </w:rPr>
        <w:t xml:space="preserve">Equations for rate constants of auditory nerve </w:t>
      </w:r>
      <w:proofErr w:type="spellStart"/>
      <w:r w:rsidR="00ED4AD5" w:rsidRPr="00ED4AD5">
        <w:rPr>
          <w:b/>
          <w:lang w:val="en-US"/>
        </w:rPr>
        <w:t>fibre</w:t>
      </w:r>
      <w:proofErr w:type="spellEnd"/>
      <w:r w:rsidR="00ED4AD5" w:rsidRPr="00ED4AD5">
        <w:rPr>
          <w:b/>
          <w:lang w:val="en-US"/>
        </w:rPr>
        <w:t xml:space="preserve"> models  </w:t>
      </w:r>
    </w:p>
    <w:bookmarkEnd w:id="0"/>
    <w:p w:rsidR="00ED4AD5" w:rsidRDefault="00ED4AD5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4"/>
        <w:gridCol w:w="921"/>
        <w:gridCol w:w="1020"/>
        <w:gridCol w:w="2906"/>
        <w:gridCol w:w="1020"/>
        <w:gridCol w:w="2952"/>
        <w:gridCol w:w="1020"/>
        <w:gridCol w:w="2906"/>
      </w:tblGrid>
      <w:tr w:rsidR="00ED4AD5" w:rsidRPr="00ED4AD5" w:rsidTr="00ED4AD5">
        <w:trPr>
          <w:trHeight w:val="360"/>
        </w:trPr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AD5" w:rsidRPr="00ED4AD5" w:rsidRDefault="00ED4AD5" w:rsidP="00ED4AD5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AD5" w:rsidRPr="00ED4AD5" w:rsidRDefault="00ED4AD5" w:rsidP="00ED4A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A</w:t>
            </w:r>
          </w:p>
        </w:tc>
        <w:tc>
          <w:tcPr>
            <w:tcW w:w="139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F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H </w:t>
            </w: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xon</w:t>
            </w:r>
            <w:proofErr w:type="spellEnd"/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4AD5" w:rsidRPr="00ED4AD5" w:rsidRDefault="00ED4AD5" w:rsidP="00ED4A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rmula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rmula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ormula</w:t>
            </w:r>
            <w:proofErr w:type="spellEnd"/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_m</w:t>
            </w:r>
            <w:proofErr w:type="spellEnd"/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A-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A-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-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B)/(1-exp(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D*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)-1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41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_m_p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C*(V_m-20 mV))/(D*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B-C*(V_m-20 mV)))-1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_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A-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C*(A-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)-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B)/(1-exp(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_n_s</w:t>
            </w:r>
            <w:proofErr w:type="spellEnd"/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D*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-1)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7" w:type="pct"/>
            <w:vMerge/>
            <w:tcBorders>
              <w:top w:val="single" w:sz="8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_h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B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1-exp(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B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7.74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6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_m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B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1-exp(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B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1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_m_p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(-(V_m-20 mV)/C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_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B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*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/(1-exp((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B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0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_n_s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*B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C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 w:val="restart"/>
            <w:tcBorders>
              <w:top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ta_h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7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(1+exp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(1+exp((B-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/C)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1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/(1+exp(B-C*</w:t>
            </w:r>
            <w:proofErr w:type="spellStart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_m</w:t>
            </w:r>
            <w:proofErr w:type="spellEnd"/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)</w:t>
            </w:r>
          </w:p>
        </w:tc>
      </w:tr>
      <w:tr w:rsidR="00ED4AD5" w:rsidRPr="00ED4AD5" w:rsidTr="00ED4AD5">
        <w:trPr>
          <w:trHeight w:val="32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.0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D4AD5" w:rsidRPr="00ED4AD5" w:rsidTr="00ED4AD5">
        <w:trPr>
          <w:trHeight w:val="340"/>
        </w:trPr>
        <w:tc>
          <w:tcPr>
            <w:tcW w:w="540" w:type="pct"/>
            <w:vMerge/>
            <w:tcBorders>
              <w:top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35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AD5" w:rsidRPr="00ED4AD5" w:rsidRDefault="00ED4AD5" w:rsidP="00ED4AD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D4AD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1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ED4AD5" w:rsidRPr="00ED4AD5" w:rsidRDefault="00ED4AD5" w:rsidP="00ED4AD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ED4AD5" w:rsidRPr="0055434B" w:rsidRDefault="00ED4AD5">
      <w:pPr>
        <w:rPr>
          <w:lang w:val="en-US"/>
        </w:rPr>
      </w:pPr>
    </w:p>
    <w:sectPr w:rsidR="00ED4AD5" w:rsidRPr="0055434B" w:rsidSect="00AF2E5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55"/>
    <w:rsid w:val="0055434B"/>
    <w:rsid w:val="00AF2E55"/>
    <w:rsid w:val="00D44BE4"/>
    <w:rsid w:val="00E8302D"/>
    <w:rsid w:val="00ED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2B8EA"/>
  <w15:chartTrackingRefBased/>
  <w15:docId w15:val="{F736BCB3-48FF-D944-B2A3-C550AF69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Bai</dc:creator>
  <cp:keywords/>
  <dc:description/>
  <cp:lastModifiedBy>Siwei Bai</cp:lastModifiedBy>
  <cp:revision>1</cp:revision>
  <dcterms:created xsi:type="dcterms:W3CDTF">2019-09-04T13:48:00Z</dcterms:created>
  <dcterms:modified xsi:type="dcterms:W3CDTF">2019-09-04T14:17:00Z</dcterms:modified>
</cp:coreProperties>
</file>